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lang w:val="en-GB" w:eastAsia="en-GB"/>
        </w:rPr>
        <w:t>Supporting</w:t>
      </w:r>
      <w:r>
        <w:rPr/>
        <w:t xml:space="preserve"> Table 2 Anaerobic Glycolysi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lucose-6-phosphate iso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2240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6-phosphofructo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43670.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alate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4737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hexo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4303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6-phosphofructoki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43670.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L-lactate dehydrogen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Smp_03304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5:00Z</dcterms:created>
  <dc:creator>pda2</dc:creator>
  <dc:description/>
  <cp:keywords/>
  <dc:language>en-US</dc:language>
  <cp:lastModifiedBy>pda2</cp:lastModifiedBy>
  <dcterms:modified xsi:type="dcterms:W3CDTF">2011-04-01T13:01:00Z</dcterms:modified>
  <cp:revision>3</cp:revision>
  <dc:subject/>
  <dc:title>Supporting Table 2 Anaerobic Glycolysis</dc:title>
</cp:coreProperties>
</file>